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DC0" w:rsidRDefault="008C0A56" w:rsidP="00BC4DC0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 3</w:t>
      </w:r>
    </w:p>
    <w:p w:rsidR="00BC4DC0" w:rsidRPr="00A609E0" w:rsidRDefault="008750EB" w:rsidP="00BC2802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8750EB">
        <w:rPr>
          <w:rFonts w:ascii="Times New Roman" w:hAnsi="Times New Roman" w:cs="Times New Roman"/>
          <w:b/>
          <w:noProof/>
          <w:sz w:val="28"/>
          <w:szCs w:val="24"/>
        </w:rPr>
        <w:drawing>
          <wp:inline distT="0" distB="0" distL="0" distR="0">
            <wp:extent cx="5731510" cy="3942444"/>
            <wp:effectExtent l="0" t="0" r="0" b="0"/>
            <wp:docPr id="2" name="그림 2" descr="D:\알츠하이머연구실_161229\실험결과들\PiBPETplasma논문최종그래프모음\@@@@@@@@@@@@@@@@@@@@@@@@@@@@@@@논문개정_150819\@Submissionform\!!AD research therapy_\Figure S3\170206_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알츠하이머연구실_161229\실험결과들\PiBPETplasma논문최종그래프모음\@@@@@@@@@@@@@@@@@@@@@@@@@@@@@@@논문개정_150819\@Submissionform\!!AD research therapy_\Figure S3\170206_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0A56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BC4DC0" w:rsidRPr="00431390">
        <w:rPr>
          <w:rFonts w:ascii="Times New Roman" w:hAnsi="Times New Roman" w:cs="Times New Roman"/>
          <w:b/>
          <w:sz w:val="24"/>
          <w:szCs w:val="24"/>
        </w:rPr>
        <w:t>.</w:t>
      </w:r>
      <w:r w:rsidR="00BC4DC0" w:rsidRPr="00431390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="00BC4DC0" w:rsidRPr="00AD296B">
        <w:rPr>
          <w:rFonts w:ascii="Times New Roman" w:hAnsi="Times New Roman" w:cs="Times New Roman"/>
          <w:b/>
          <w:noProof/>
          <w:kern w:val="0"/>
          <w:sz w:val="24"/>
          <w:szCs w:val="20"/>
        </w:rPr>
        <w:t>Experimental flow chart</w:t>
      </w:r>
      <w:r w:rsidR="00732DBB">
        <w:rPr>
          <w:rFonts w:ascii="Times New Roman" w:hAnsi="Times New Roman" w:cs="Times New Roman"/>
          <w:b/>
          <w:noProof/>
          <w:kern w:val="0"/>
          <w:sz w:val="24"/>
          <w:szCs w:val="20"/>
        </w:rPr>
        <w:t>.</w:t>
      </w:r>
      <w:r w:rsidR="00BC4DC0" w:rsidRPr="00AD296B">
        <w:rPr>
          <w:rFonts w:ascii="Times New Roman" w:hAnsi="Times New Roman" w:cs="Times New Roman"/>
          <w:b/>
          <w:noProof/>
          <w:kern w:val="0"/>
          <w:sz w:val="24"/>
          <w:szCs w:val="20"/>
        </w:rPr>
        <w:t xml:space="preserve"> </w:t>
      </w:r>
      <w:r w:rsidR="00BC4DC0" w:rsidRPr="00AD296B">
        <w:rPr>
          <w:rFonts w:ascii="Times New Roman" w:hAnsi="Times New Roman" w:cs="Times New Roman"/>
          <w:noProof/>
          <w:kern w:val="0"/>
          <w:sz w:val="24"/>
          <w:szCs w:val="20"/>
        </w:rPr>
        <w:t>MPP, mixture of protease inhibitors and phosphatase inhibitors; ROC curve, receiver operating characteristic curve</w:t>
      </w:r>
      <w:r w:rsidR="00BC4DC0" w:rsidRPr="00AD296B">
        <w:rPr>
          <w:rFonts w:ascii="Times New Roman" w:hAnsi="Times New Roman" w:cs="Times New Roman"/>
          <w:noProof/>
          <w:sz w:val="24"/>
          <w:szCs w:val="20"/>
        </w:rPr>
        <w:t xml:space="preserve">; </w:t>
      </w:r>
      <w:r w:rsidR="00C73D3D">
        <w:rPr>
          <w:rFonts w:ascii="Times New Roman" w:hAnsi="Times New Roman" w:cs="Times New Roman"/>
          <w:noProof/>
          <w:sz w:val="24"/>
          <w:szCs w:val="20"/>
        </w:rPr>
        <w:t xml:space="preserve">ApoE, Apolipoprotein E; </w:t>
      </w:r>
      <w:r w:rsidR="00BC4DC0" w:rsidRPr="00AD296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ND-, </w:t>
      </w:r>
      <w:r w:rsidR="00BC4DC0" w:rsidRPr="00AD296B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non-</w:t>
      </w:r>
      <w:r w:rsidR="00BC2802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demented</w:t>
      </w:r>
      <w:r w:rsidR="00BC2802" w:rsidRPr="00AD296B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BC4DC0" w:rsidRPr="00AD296B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PiB-PET negative subjects, CN- and MCI-; ND+, non-</w:t>
      </w:r>
      <w:r w:rsidR="00BC2802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demented</w:t>
      </w:r>
      <w:r w:rsidR="00BC2802" w:rsidRPr="00AD296B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BC4DC0" w:rsidRPr="00AD296B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PiB-PET positive subjects, CN+ and MCI+; CN-, MCI-, and ADD- were grouped as PiB-; CN+, MCI+, and ADD+ were grouped as PiB+</w:t>
      </w:r>
      <w:r w:rsidR="00BC2802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; CN, cognitively normal subjects; MCI, subjects with mild cognitive impairment; ADD, patients with Alzheimer’s disease</w:t>
      </w:r>
      <w:r w:rsidR="00FD6080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FD6080">
        <w:rPr>
          <w:rFonts w:ascii="Times New Roman" w:eastAsia="Arial Unicode MS" w:hAnsi="Times New Roman" w:cs="Times New Roman" w:hint="eastAsia"/>
          <w:noProof/>
          <w:color w:val="000000" w:themeColor="text1"/>
          <w:sz w:val="24"/>
          <w:szCs w:val="24"/>
        </w:rPr>
        <w:t>dementia</w:t>
      </w:r>
      <w:r w:rsidR="00BC2802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8D6192" w:rsidRPr="00BC4DC0" w:rsidRDefault="00AE1BDF"/>
    <w:sectPr w:rsidR="008D6192" w:rsidRPr="00BC4DC0" w:rsidSect="007C32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BDF" w:rsidRDefault="00AE1BDF" w:rsidP="00E50033">
      <w:pPr>
        <w:spacing w:after="0" w:line="240" w:lineRule="auto"/>
      </w:pPr>
      <w:r>
        <w:separator/>
      </w:r>
    </w:p>
  </w:endnote>
  <w:endnote w:type="continuationSeparator" w:id="0">
    <w:p w:rsidR="00AE1BDF" w:rsidRDefault="00AE1BDF" w:rsidP="00E50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BDF" w:rsidRDefault="00AE1BDF" w:rsidP="00E50033">
      <w:pPr>
        <w:spacing w:after="0" w:line="240" w:lineRule="auto"/>
      </w:pPr>
      <w:r>
        <w:separator/>
      </w:r>
    </w:p>
  </w:footnote>
  <w:footnote w:type="continuationSeparator" w:id="0">
    <w:p w:rsidR="00AE1BDF" w:rsidRDefault="00AE1BDF" w:rsidP="00E50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A1tzQxMjSxNDQ1NjZV0lEKTi0uzszPAykwqgUALQz5OiwAAAA="/>
  </w:docVars>
  <w:rsids>
    <w:rsidRoot w:val="00BC4DC0"/>
    <w:rsid w:val="00035D18"/>
    <w:rsid w:val="00040C19"/>
    <w:rsid w:val="000E35D0"/>
    <w:rsid w:val="00217ED2"/>
    <w:rsid w:val="0040619D"/>
    <w:rsid w:val="00732DBB"/>
    <w:rsid w:val="007C32F2"/>
    <w:rsid w:val="008478F3"/>
    <w:rsid w:val="008750EB"/>
    <w:rsid w:val="008C0A56"/>
    <w:rsid w:val="00964D9E"/>
    <w:rsid w:val="00A151DD"/>
    <w:rsid w:val="00A609E0"/>
    <w:rsid w:val="00AD296B"/>
    <w:rsid w:val="00AE1BDF"/>
    <w:rsid w:val="00BC2802"/>
    <w:rsid w:val="00BC4DC0"/>
    <w:rsid w:val="00C73D3D"/>
    <w:rsid w:val="00E4349E"/>
    <w:rsid w:val="00E50033"/>
    <w:rsid w:val="00FD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D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2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AD296B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0E35D0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0E35D0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0E35D0"/>
    <w:rPr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E35D0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0E35D0"/>
    <w:rPr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E500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E50033"/>
  </w:style>
  <w:style w:type="paragraph" w:styleId="a8">
    <w:name w:val="footer"/>
    <w:basedOn w:val="a"/>
    <w:link w:val="Char3"/>
    <w:uiPriority w:val="99"/>
    <w:unhideWhenUsed/>
    <w:rsid w:val="00E500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E50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4T10:54:00Z</dcterms:created>
  <dcterms:modified xsi:type="dcterms:W3CDTF">2017-02-06T06:19:00Z</dcterms:modified>
</cp:coreProperties>
</file>